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A057B" w14:textId="77777777" w:rsidR="00AC267E" w:rsidRPr="00CF019F" w:rsidRDefault="00AC267E" w:rsidP="00AC267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es-CL"/>
        </w:rPr>
      </w:pPr>
      <w:r w:rsidRPr="00CF019F">
        <w:rPr>
          <w:rFonts w:ascii="Segoe UI" w:eastAsia="Times New Roman" w:hAnsi="Segoe UI" w:cs="Segoe UI"/>
          <w:color w:val="333333"/>
          <w:sz w:val="18"/>
          <w:szCs w:val="18"/>
          <w:lang w:val="en-US" w:eastAsia="es-CL"/>
        </w:rPr>
        <w:t> </w:t>
      </w:r>
    </w:p>
    <w:p w14:paraId="42AC9F23" w14:textId="7361D542" w:rsidR="00AC267E" w:rsidRPr="00AC267E" w:rsidRDefault="00AC267E" w:rsidP="00AC267E"/>
    <w:p w14:paraId="13A2E416" w14:textId="07F07FEE" w:rsidR="00AC267E" w:rsidRPr="004F717A" w:rsidRDefault="00AC267E" w:rsidP="00AC267E">
      <w:pPr>
        <w:rPr>
          <w:lang w:val="en-US"/>
        </w:rPr>
      </w:pPr>
    </w:p>
    <w:tbl>
      <w:tblPr>
        <w:tblpPr w:leftFromText="141" w:rightFromText="141" w:vertAnchor="page" w:horzAnchor="margin" w:tblpY="3601"/>
        <w:tblW w:w="83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9"/>
        <w:gridCol w:w="271"/>
        <w:gridCol w:w="700"/>
        <w:gridCol w:w="270"/>
        <w:gridCol w:w="1195"/>
        <w:gridCol w:w="390"/>
      </w:tblGrid>
      <w:tr w:rsidR="004F717A" w:rsidRPr="0058557D" w14:paraId="1825C970" w14:textId="77777777" w:rsidTr="00A65246">
        <w:trPr>
          <w:cantSplit/>
          <w:trHeight w:val="153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A9589D2" w14:textId="2B031A77" w:rsidR="00DA7E24" w:rsidRPr="0058557D" w:rsidRDefault="004F717A" w:rsidP="004014E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</w:pPr>
            <w:r w:rsidRPr="0058557D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  <w:t>Table</w:t>
            </w:r>
            <w:r w:rsidR="0058557D" w:rsidRPr="0058557D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  <w:t xml:space="preserve"> 1</w:t>
            </w:r>
            <w:r w:rsidR="0058557D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  <w:t xml:space="preserve">. </w:t>
            </w:r>
            <w:r w:rsidR="0058557D">
              <w:t xml:space="preserve"> S</w:t>
            </w:r>
            <w:proofErr w:type="spellStart"/>
            <w:r w:rsidR="0058557D" w:rsidRPr="0058557D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  <w:t>upplementary</w:t>
            </w:r>
            <w:proofErr w:type="spellEnd"/>
            <w:r w:rsidR="0058557D" w:rsidRPr="0058557D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  <w:t xml:space="preserve"> </w:t>
            </w:r>
          </w:p>
          <w:p w14:paraId="4E75CC27" w14:textId="421DC183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  <w:r w:rsidRPr="0058557D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  <w:lang w:val="en-US" w:eastAsia="es-CL"/>
              </w:rPr>
              <w:t>Collinearity Statistics.</w:t>
            </w:r>
          </w:p>
        </w:tc>
      </w:tr>
      <w:tr w:rsidR="004F717A" w:rsidRPr="0058557D" w14:paraId="4C6D510B" w14:textId="77777777" w:rsidTr="00A65246">
        <w:trPr>
          <w:trHeight w:val="15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AD9C49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vAlign w:val="center"/>
            <w:hideMark/>
          </w:tcPr>
          <w:p w14:paraId="2B518B1E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Align w:val="center"/>
            <w:hideMark/>
          </w:tcPr>
          <w:p w14:paraId="7252B545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Align w:val="center"/>
            <w:hideMark/>
          </w:tcPr>
          <w:p w14:paraId="6A00FAD2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Align w:val="center"/>
            <w:hideMark/>
          </w:tcPr>
          <w:p w14:paraId="42A333B7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Align w:val="center"/>
            <w:hideMark/>
          </w:tcPr>
          <w:p w14:paraId="0A03BCC4" w14:textId="77777777" w:rsidR="004F717A" w:rsidRPr="0058557D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4F717A" w:rsidRPr="00AC267E" w14:paraId="4D1D7F98" w14:textId="77777777" w:rsidTr="00A65246">
        <w:trPr>
          <w:cantSplit/>
          <w:trHeight w:val="153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CAE26C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  <w:t>Variable</w:t>
            </w:r>
            <w:r w:rsidRPr="00522295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5D1164" w14:textId="77777777" w:rsidR="004F717A" w:rsidRPr="00522295" w:rsidRDefault="004F717A" w:rsidP="00A65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  <w:t>VI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710019" w14:textId="77777777" w:rsidR="004F717A" w:rsidRPr="00522295" w:rsidRDefault="004F717A" w:rsidP="00A65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</w:pPr>
            <w:proofErr w:type="spellStart"/>
            <w:r w:rsidRPr="00522295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CL"/>
              </w:rPr>
              <w:t>Tolerance</w:t>
            </w:r>
            <w:proofErr w:type="spellEnd"/>
          </w:p>
        </w:tc>
      </w:tr>
      <w:tr w:rsidR="004F717A" w:rsidRPr="00AC267E" w14:paraId="7D7FF3FE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4D31D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Multiplicity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 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partn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40B20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BB3C0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BA084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9EB01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9535D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0AD7F30E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055FA" w14:textId="77777777" w:rsidR="004F717A" w:rsidRPr="000414E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  <w:r w:rsidRPr="000414E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  <w:t>2. Inadequate use of protective b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  <w:t>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AF37A7" w14:textId="77777777" w:rsidR="004F717A" w:rsidRPr="000414E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6E7B9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2466D2" w14:textId="3BAFED59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94C1F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A2632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394246C7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41DFB" w14:textId="77777777" w:rsidR="004F717A" w:rsidRPr="000414E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  <w:r w:rsidRPr="000414E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  <w:t>3. Sex under the influence o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  <w:t>f alcohol an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EDB02" w14:textId="77777777" w:rsidR="004F717A" w:rsidRPr="000414E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4B7BE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9A999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C278C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6254F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10718AB7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21C88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4. 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self-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D57E2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16813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254D4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D1E22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9E561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574EEF87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3451A" w14:textId="004DE3EF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5. 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self-effica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EE03F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D96A5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915E6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A1037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CEAF7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79717300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7FA2B" w14:textId="3B49BBB8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6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Assertiv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 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4FB39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664A5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FC47E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1D23D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B5E67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AC267E" w14:paraId="2DA371FA" w14:textId="77777777" w:rsidTr="00A65246">
        <w:trPr>
          <w:cantSplit/>
          <w:trHeight w:val="4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55C22F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7.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Assertiv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 xml:space="preserve"> sex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commun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07503A" w14:textId="77777777" w:rsidR="004F717A" w:rsidRPr="00522295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9DA207" w14:textId="096E28FE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5DC207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E97E6E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  <w:r w:rsidRPr="00522295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A40D6A" w14:textId="77777777" w:rsidR="004F717A" w:rsidRPr="00522295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CL"/>
              </w:rPr>
            </w:pPr>
          </w:p>
        </w:tc>
      </w:tr>
      <w:tr w:rsidR="004F717A" w:rsidRPr="0058557D" w14:paraId="454DDF2B" w14:textId="77777777" w:rsidTr="00A65246">
        <w:trPr>
          <w:cantSplit/>
          <w:trHeight w:val="153"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2584ED2" w14:textId="77777777" w:rsidR="004F717A" w:rsidRPr="00CF019F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  <w:r w:rsidRPr="00CF019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Not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CF01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VIF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= </w:t>
            </w:r>
            <w:r w:rsidRPr="00CF019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Variance Inflation Factor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0D4C7AC" w14:textId="77777777" w:rsidR="004F717A" w:rsidRPr="00CF019F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DFCF537" w14:textId="77777777" w:rsidR="004F717A" w:rsidRPr="00CF019F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C580FC1" w14:textId="77777777" w:rsidR="004F717A" w:rsidRPr="00CF019F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961319C" w14:textId="77777777" w:rsidR="004F717A" w:rsidRPr="00CF019F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0B906FD" w14:textId="77777777" w:rsidR="004F717A" w:rsidRPr="00CF019F" w:rsidRDefault="004F717A" w:rsidP="00A652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CL"/>
              </w:rPr>
            </w:pPr>
          </w:p>
        </w:tc>
      </w:tr>
      <w:tr w:rsidR="004F717A" w:rsidRPr="0058557D" w14:paraId="158B87BE" w14:textId="77777777" w:rsidTr="00A65246">
        <w:trPr>
          <w:cantSplit/>
          <w:trHeight w:val="153"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77447E" w14:textId="77777777" w:rsidR="004F717A" w:rsidRPr="00CF019F" w:rsidRDefault="004F717A" w:rsidP="00A65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</w:tbl>
    <w:p w14:paraId="19BF2BBC" w14:textId="55FD7AE0" w:rsidR="00AC267E" w:rsidRPr="004F717A" w:rsidRDefault="00AC267E" w:rsidP="00AC267E">
      <w:pPr>
        <w:rPr>
          <w:lang w:val="en-US"/>
        </w:rPr>
      </w:pPr>
    </w:p>
    <w:p w14:paraId="785FCA53" w14:textId="0DE1C206" w:rsidR="00AC267E" w:rsidRPr="004F717A" w:rsidRDefault="00AC267E" w:rsidP="00AC267E">
      <w:pPr>
        <w:rPr>
          <w:lang w:val="en-US"/>
        </w:rPr>
      </w:pPr>
    </w:p>
    <w:p w14:paraId="28DD1B00" w14:textId="45619907" w:rsidR="00AC267E" w:rsidRPr="004F717A" w:rsidRDefault="00AC267E" w:rsidP="00AC267E">
      <w:pPr>
        <w:rPr>
          <w:lang w:val="en-US"/>
        </w:rPr>
      </w:pPr>
    </w:p>
    <w:p w14:paraId="4C388D11" w14:textId="308891C1" w:rsidR="00AC267E" w:rsidRPr="004F717A" w:rsidRDefault="00AC267E" w:rsidP="00AC267E">
      <w:pPr>
        <w:rPr>
          <w:lang w:val="en-US"/>
        </w:rPr>
      </w:pPr>
    </w:p>
    <w:p w14:paraId="024C6505" w14:textId="47CC245E" w:rsidR="00AC267E" w:rsidRPr="004F717A" w:rsidRDefault="00AC267E" w:rsidP="00AC267E">
      <w:pPr>
        <w:rPr>
          <w:lang w:val="en-US"/>
        </w:rPr>
      </w:pPr>
    </w:p>
    <w:p w14:paraId="7D9C02CA" w14:textId="6523EBA7" w:rsidR="00AC267E" w:rsidRPr="004F717A" w:rsidRDefault="00AC267E" w:rsidP="00AC267E">
      <w:pPr>
        <w:rPr>
          <w:lang w:val="en-US"/>
        </w:rPr>
      </w:pPr>
    </w:p>
    <w:p w14:paraId="2E1451A4" w14:textId="5C8CD09A" w:rsidR="00AC267E" w:rsidRPr="004F717A" w:rsidRDefault="00AC267E" w:rsidP="00AC267E">
      <w:pPr>
        <w:rPr>
          <w:lang w:val="en-US"/>
        </w:rPr>
      </w:pPr>
    </w:p>
    <w:p w14:paraId="212B7D7D" w14:textId="0E8DEEF2" w:rsidR="00AC267E" w:rsidRPr="004F717A" w:rsidRDefault="00AC267E" w:rsidP="00AC267E">
      <w:pPr>
        <w:rPr>
          <w:lang w:val="en-US"/>
        </w:rPr>
      </w:pPr>
    </w:p>
    <w:p w14:paraId="09B50D22" w14:textId="2E740504" w:rsidR="00AC267E" w:rsidRPr="004F717A" w:rsidRDefault="00AC267E" w:rsidP="00AC267E">
      <w:pPr>
        <w:rPr>
          <w:lang w:val="en-US"/>
        </w:rPr>
      </w:pPr>
    </w:p>
    <w:p w14:paraId="0F8E8153" w14:textId="36D986BE" w:rsidR="00AC267E" w:rsidRPr="004F717A" w:rsidRDefault="00AC267E" w:rsidP="00AC267E">
      <w:pPr>
        <w:rPr>
          <w:lang w:val="en-US"/>
        </w:rPr>
      </w:pPr>
    </w:p>
    <w:p w14:paraId="585FB742" w14:textId="1AADBB3A" w:rsidR="00AC267E" w:rsidRDefault="00AC267E" w:rsidP="00AC267E">
      <w:pPr>
        <w:rPr>
          <w:lang w:val="en-US"/>
        </w:rPr>
      </w:pPr>
    </w:p>
    <w:p w14:paraId="15F45712" w14:textId="59BD0D74" w:rsidR="0058557D" w:rsidRPr="0058557D" w:rsidRDefault="0058557D" w:rsidP="0058557D">
      <w:pPr>
        <w:rPr>
          <w:lang w:val="en-US"/>
        </w:rPr>
      </w:pPr>
    </w:p>
    <w:p w14:paraId="44B9F2A8" w14:textId="2C9EF6DE" w:rsidR="0058557D" w:rsidRPr="0058557D" w:rsidRDefault="0058557D" w:rsidP="0058557D">
      <w:pPr>
        <w:rPr>
          <w:lang w:val="en-US"/>
        </w:rPr>
      </w:pPr>
    </w:p>
    <w:p w14:paraId="69716256" w14:textId="4095402E" w:rsidR="0058557D" w:rsidRPr="0058557D" w:rsidRDefault="0058557D" w:rsidP="0058557D">
      <w:pPr>
        <w:rPr>
          <w:lang w:val="en-US"/>
        </w:rPr>
      </w:pPr>
    </w:p>
    <w:p w14:paraId="651C382D" w14:textId="21E06ED5" w:rsidR="0058557D" w:rsidRDefault="0058557D" w:rsidP="0058557D">
      <w:pPr>
        <w:rPr>
          <w:lang w:val="en-US"/>
        </w:rPr>
      </w:pPr>
    </w:p>
    <w:p w14:paraId="65E10B1C" w14:textId="057422D8" w:rsidR="0058557D" w:rsidRDefault="0058557D" w:rsidP="0058557D">
      <w:pPr>
        <w:spacing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eastAsia="es-CL"/>
        </w:rPr>
      </w:pPr>
    </w:p>
    <w:p w14:paraId="53695AA3" w14:textId="72206EC5" w:rsidR="0058557D" w:rsidRPr="0058557D" w:rsidRDefault="0058557D" w:rsidP="0058557D">
      <w:pPr>
        <w:spacing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s-CL"/>
        </w:rPr>
      </w:pPr>
    </w:p>
    <w:p w14:paraId="2AB4CA8C" w14:textId="77777777" w:rsidR="0058557D" w:rsidRDefault="0058557D" w:rsidP="0058557D">
      <w:pPr>
        <w:rPr>
          <w:lang w:val="en-US"/>
        </w:rPr>
      </w:pPr>
    </w:p>
    <w:p w14:paraId="5BEB9FF8" w14:textId="58C225BE" w:rsidR="0058557D" w:rsidRPr="0058557D" w:rsidRDefault="0058557D" w:rsidP="0058557D">
      <w:pPr>
        <w:ind w:firstLine="708"/>
        <w:rPr>
          <w:rFonts w:ascii="Times New Roman" w:hAnsi="Times New Roman" w:cs="Times New Roman"/>
          <w:lang w:val="en-US"/>
        </w:rPr>
      </w:pPr>
      <w:r w:rsidRPr="0058557D">
        <w:rPr>
          <w:rFonts w:ascii="Times New Roman" w:hAnsi="Times New Roman" w:cs="Times New Roman"/>
          <w:b/>
          <w:bCs/>
          <w:lang w:val="en-US"/>
        </w:rPr>
        <w:lastRenderedPageBreak/>
        <w:t>F</w:t>
      </w:r>
      <w:r w:rsidRPr="0058557D">
        <w:rPr>
          <w:rFonts w:ascii="Times New Roman" w:hAnsi="Times New Roman" w:cs="Times New Roman"/>
          <w:b/>
          <w:bCs/>
          <w:lang w:val="en-US"/>
        </w:rPr>
        <w:t>igure 1</w:t>
      </w:r>
      <w:r w:rsidRPr="0058557D">
        <w:rPr>
          <w:rFonts w:ascii="Times New Roman" w:eastAsia="Times New Roman" w:hAnsi="Times New Roman" w:cs="Times New Roman"/>
          <w:noProof/>
          <w:color w:val="333333"/>
          <w:sz w:val="18"/>
          <w:szCs w:val="18"/>
          <w:lang w:eastAsia="es-CL"/>
        </w:rPr>
        <w:drawing>
          <wp:anchor distT="0" distB="0" distL="114300" distR="114300" simplePos="0" relativeHeight="251659264" behindDoc="1" locked="0" layoutInCell="1" allowOverlap="1" wp14:anchorId="6A506B23" wp14:editId="61C95CB5">
            <wp:simplePos x="0" y="0"/>
            <wp:positionH relativeFrom="margin">
              <wp:posOffset>119574</wp:posOffset>
            </wp:positionH>
            <wp:positionV relativeFrom="paragraph">
              <wp:posOffset>999573</wp:posOffset>
            </wp:positionV>
            <wp:extent cx="4864100" cy="4323715"/>
            <wp:effectExtent l="0" t="0" r="0" b="0"/>
            <wp:wrapSquare wrapText="bothSides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10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8557D">
        <w:rPr>
          <w:rFonts w:ascii="Times New Roman" w:hAnsi="Times New Roman" w:cs="Times New Roman"/>
          <w:lang w:val="en-US"/>
        </w:rPr>
        <w:t>. S</w:t>
      </w:r>
      <w:r w:rsidRPr="0058557D">
        <w:rPr>
          <w:rFonts w:ascii="Times New Roman" w:hAnsi="Times New Roman" w:cs="Times New Roman"/>
          <w:lang w:val="en-US"/>
        </w:rPr>
        <w:t xml:space="preserve">upplementary </w:t>
      </w:r>
    </w:p>
    <w:p w14:paraId="613681B9" w14:textId="031B7E23" w:rsidR="0058557D" w:rsidRPr="0058557D" w:rsidRDefault="0058557D" w:rsidP="0058557D">
      <w:pPr>
        <w:tabs>
          <w:tab w:val="left" w:pos="3469"/>
        </w:tabs>
        <w:rPr>
          <w:lang w:val="en-US"/>
        </w:rPr>
      </w:pPr>
      <w:r>
        <w:rPr>
          <w:lang w:val="en-US"/>
        </w:rPr>
        <w:tab/>
      </w:r>
    </w:p>
    <w:sectPr w:rsidR="0058557D" w:rsidRPr="005855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7E"/>
    <w:rsid w:val="000414E5"/>
    <w:rsid w:val="00280CCA"/>
    <w:rsid w:val="004014EF"/>
    <w:rsid w:val="00486F31"/>
    <w:rsid w:val="004F717A"/>
    <w:rsid w:val="00522295"/>
    <w:rsid w:val="0058557D"/>
    <w:rsid w:val="007A6F71"/>
    <w:rsid w:val="009043FC"/>
    <w:rsid w:val="00A30727"/>
    <w:rsid w:val="00A65246"/>
    <w:rsid w:val="00AC267E"/>
    <w:rsid w:val="00B11A47"/>
    <w:rsid w:val="00BD5248"/>
    <w:rsid w:val="00CF019F"/>
    <w:rsid w:val="00DA7E24"/>
    <w:rsid w:val="00DB1C5C"/>
    <w:rsid w:val="00F7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DEB29"/>
  <w15:chartTrackingRefBased/>
  <w15:docId w15:val="{994C7A69-A67C-40D1-884A-32140E8E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C267E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2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customStyle="1" w:styleId="Heading3Char">
    <w:name w:val="Heading 3 Char"/>
    <w:basedOn w:val="DefaultParagraphFont"/>
    <w:link w:val="Heading3"/>
    <w:uiPriority w:val="9"/>
    <w:rsid w:val="00AC267E"/>
    <w:rPr>
      <w:rFonts w:ascii="Times New Roman" w:eastAsia="Times New Roman" w:hAnsi="Times New Roman" w:cs="Times New Roman"/>
      <w:b/>
      <w:bCs/>
      <w:sz w:val="26"/>
      <w:szCs w:val="26"/>
      <w:lang w:eastAsia="es-CL"/>
    </w:rPr>
  </w:style>
  <w:style w:type="paragraph" w:styleId="ListParagraph">
    <w:name w:val="List Paragraph"/>
    <w:basedOn w:val="Normal"/>
    <w:uiPriority w:val="34"/>
    <w:qFormat/>
    <w:rsid w:val="000414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16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8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0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y Sepúlveda</dc:creator>
  <cp:keywords/>
  <dc:description/>
  <cp:lastModifiedBy>Geraldy Sepúlveda</cp:lastModifiedBy>
  <cp:revision>3</cp:revision>
  <dcterms:created xsi:type="dcterms:W3CDTF">2022-09-04T20:55:00Z</dcterms:created>
  <dcterms:modified xsi:type="dcterms:W3CDTF">2022-09-14T20:18:00Z</dcterms:modified>
</cp:coreProperties>
</file>